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487" w:rsidRPr="008C6487" w:rsidRDefault="008C6487" w:rsidP="008C64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648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</w:t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lang w:val="en-US"/>
        </w:rPr>
        <w:t>Supp.Fig.1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Kaplan-Meier curve of the a) overall and b) recurrence-free sur</w:t>
      </w:r>
      <w:r>
        <w:rPr>
          <w:rFonts w:ascii="Times New Roman" w:hAnsi="Times New Roman" w:cs="Times New Roman"/>
          <w:sz w:val="24"/>
          <w:szCs w:val="24"/>
          <w:lang w:val="en-US"/>
        </w:rPr>
        <w:t>vival comparing BB-users and BB-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non-users of the whole study population. </w:t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                </w:t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spellStart"/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.Table</w:t>
      </w:r>
      <w:proofErr w:type="spellEnd"/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1</w:t>
      </w:r>
      <w:r w:rsidRPr="008728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Beta-blocker characteristics and Usage Summary. </w:t>
      </w:r>
    </w:p>
    <w:tbl>
      <w:tblPr>
        <w:tblStyle w:val="ListTable1Light-Accent3"/>
        <w:tblW w:w="4536" w:type="dxa"/>
        <w:tblLook w:val="04A0" w:firstRow="1" w:lastRow="0" w:firstColumn="1" w:lastColumn="0" w:noHBand="0" w:noVBand="1"/>
      </w:tblPr>
      <w:tblGrid>
        <w:gridCol w:w="3402"/>
        <w:gridCol w:w="1134"/>
      </w:tblGrid>
      <w:tr w:rsidR="008C6487" w:rsidRPr="005F5A2D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C6487" w:rsidRPr="005F5A2D" w:rsidRDefault="008C6487" w:rsidP="00701934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Characterist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C6487" w:rsidRPr="005F5A2D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5F5A2D">
              <w:rPr>
                <w:rFonts w:ascii="Calibri" w:eastAsia="Times New Roman" w:hAnsi="Calibri" w:cs="Times New Roman"/>
                <w:color w:val="000000"/>
              </w:rPr>
              <w:t xml:space="preserve"> = 77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hideMark/>
          </w:tcPr>
          <w:p w:rsidR="008C6487" w:rsidRPr="005F5A2D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Reason</w:t>
            </w:r>
            <w:proofErr w:type="spellEnd"/>
            <w:r w:rsidRPr="005F5A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5F5A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intak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Coronary</w:t>
            </w:r>
            <w:proofErr w:type="spellEnd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heart</w:t>
            </w:r>
            <w:proofErr w:type="spellEnd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disease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12 (16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Heart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failure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1 (1.3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Tachycardic</w:t>
            </w:r>
            <w:proofErr w:type="spellEnd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arrhythmias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5 (6.5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Hypertension</w:t>
            </w:r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44 (57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Multiple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reasons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15 (19%)</w:t>
            </w:r>
          </w:p>
        </w:tc>
      </w:tr>
      <w:tr w:rsidR="008C6487" w:rsidRPr="001940B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8C6487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8C6487">
              <w:rPr>
                <w:rFonts w:ascii="Calibri" w:eastAsia="Times New Roman" w:hAnsi="Calibri" w:cs="Times New Roman"/>
                <w:color w:val="000000"/>
                <w:lang w:val="en-US"/>
              </w:rPr>
              <w:t>Specific name of the medication</w:t>
            </w:r>
          </w:p>
        </w:tc>
        <w:tc>
          <w:tcPr>
            <w:tcW w:w="1134" w:type="dxa"/>
            <w:hideMark/>
          </w:tcPr>
          <w:p w:rsidR="008C6487" w:rsidRPr="008C6487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C648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 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8C6487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Atenolol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1 (1.3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Bisoprolol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31 (40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Carvedilol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3 (3.9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Metoprolol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38 (49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Nebivolol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3 (3.9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Sotalol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1 (1.3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5F5A2D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Selectivity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nonselective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3 (3.9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selective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74 (96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5F5A2D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Dosage</w:t>
            </w:r>
            <w:proofErr w:type="spellEnd"/>
            <w:r w:rsidRPr="005F5A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5F5A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5F5A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F5A2D">
              <w:rPr>
                <w:rFonts w:ascii="Calibri" w:eastAsia="Times New Roman" w:hAnsi="Calibri" w:cs="Times New Roman"/>
                <w:color w:val="000000"/>
              </w:rPr>
              <w:t>medication</w:t>
            </w:r>
            <w:proofErr w:type="spellEnd"/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high</w:t>
            </w:r>
          </w:p>
        </w:tc>
        <w:tc>
          <w:tcPr>
            <w:tcW w:w="1134" w:type="dxa"/>
            <w:hideMark/>
          </w:tcPr>
          <w:p w:rsidR="008C6487" w:rsidRPr="005F5A2D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29 (38%)</w:t>
            </w:r>
          </w:p>
        </w:tc>
      </w:tr>
      <w:tr w:rsidR="008C6487" w:rsidRPr="005F5A2D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hideMark/>
          </w:tcPr>
          <w:p w:rsidR="008C6487" w:rsidRPr="002D183A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    </w:t>
            </w:r>
            <w:proofErr w:type="spellStart"/>
            <w:r w:rsidRPr="002D183A">
              <w:rPr>
                <w:rFonts w:ascii="Calibri" w:eastAsia="Times New Roman" w:hAnsi="Calibri" w:cs="Times New Roman"/>
                <w:b w:val="0"/>
                <w:color w:val="000000"/>
              </w:rPr>
              <w:t>low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8C6487" w:rsidRPr="005F5A2D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F5A2D">
              <w:rPr>
                <w:rFonts w:ascii="Calibri" w:eastAsia="Times New Roman" w:hAnsi="Calibri" w:cs="Times New Roman"/>
                <w:color w:val="000000"/>
              </w:rPr>
              <w:t>48 (62%)</w:t>
            </w:r>
          </w:p>
        </w:tc>
      </w:tr>
      <w:tr w:rsidR="008C6487" w:rsidRPr="005F5A2D" w:rsidTr="00701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tcBorders>
              <w:top w:val="single" w:sz="4" w:space="0" w:color="auto"/>
            </w:tcBorders>
            <w:hideMark/>
          </w:tcPr>
          <w:p w:rsidR="008C6487" w:rsidRPr="002057E8" w:rsidRDefault="008C6487" w:rsidP="0070193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057E8">
              <w:rPr>
                <w:rFonts w:ascii="Calibri" w:eastAsia="Times New Roman" w:hAnsi="Calibri" w:cs="Times New Roman"/>
                <w:b w:val="0"/>
                <w:color w:val="000000"/>
              </w:rPr>
              <w:t>n (%)</w:t>
            </w:r>
          </w:p>
        </w:tc>
      </w:tr>
    </w:tbl>
    <w:p w:rsidR="008C6487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C6487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C6487" w:rsidRDefault="008C6487" w:rsidP="008C648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. Table 2</w:t>
      </w:r>
      <w:r w:rsidRPr="0087280C">
        <w:rPr>
          <w:rFonts w:cs="Times New Roman"/>
          <w:b/>
          <w:sz w:val="24"/>
          <w:szCs w:val="24"/>
          <w:lang w:val="en-US"/>
        </w:rPr>
        <w:t xml:space="preserve"> 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Overview of 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clinicopathological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subgroup with intestinal GC. </w:t>
      </w:r>
    </w:p>
    <w:tbl>
      <w:tblPr>
        <w:tblStyle w:val="PlainTable5"/>
        <w:tblW w:w="9576" w:type="dxa"/>
        <w:tblLayout w:type="fixed"/>
        <w:tblLook w:val="0420" w:firstRow="1" w:lastRow="0" w:firstColumn="0" w:lastColumn="0" w:noHBand="0" w:noVBand="1"/>
      </w:tblPr>
      <w:tblGrid>
        <w:gridCol w:w="3025"/>
        <w:gridCol w:w="2923"/>
        <w:gridCol w:w="2274"/>
        <w:gridCol w:w="1354"/>
      </w:tblGrid>
      <w:tr w:rsidR="008C6487" w:rsidRPr="00A70453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5" w:type="dxa"/>
            <w:tcBorders>
              <w:top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Characteristic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</w:tcBorders>
          </w:tcPr>
          <w:p w:rsidR="008C6487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</w:pPr>
            <w:proofErr w:type="spellStart"/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No</w:t>
            </w:r>
            <w:proofErr w:type="spellEnd"/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 xml:space="preserve"> Betablocker</w:t>
            </w: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, </w:t>
            </w:r>
          </w:p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>n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 = 134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8C6487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</w:pPr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Betablocker</w:t>
            </w: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, </w:t>
            </w:r>
          </w:p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>n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 = 42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p-value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2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Age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1.60 (11.33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0.40 (8.66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&lt;0.001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ASA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lassificatio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0.016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I/II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3 / (5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4 / (3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III/IV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8 / (44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7 / (6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BMI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5.17 (4.18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6.90 (4.03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0.016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Sex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202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female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6 / (34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2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male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8 / (6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2 / (7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Severe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omorbidities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9 / (2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2 / (5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&lt;0.001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>
              <w:rPr>
                <w:rFonts w:eastAsia="Arial" w:cstheme="minorHAnsi"/>
                <w:b/>
                <w:color w:val="000000"/>
              </w:rPr>
              <w:t>Localiz</w:t>
            </w:r>
            <w:r w:rsidRPr="00A70453">
              <w:rPr>
                <w:rFonts w:eastAsia="Arial" w:cstheme="minorHAnsi"/>
                <w:b/>
                <w:color w:val="000000"/>
              </w:rPr>
              <w:t>atio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69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Cardia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>/Fundus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1 / (2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3 / (3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orpus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1 / (4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2 / (29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Antrum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1 / (3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6 / (3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Total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 / (0.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 / (2.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T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00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-2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 / (6.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4 / (6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0 / (7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a-4b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2 / (3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 / (17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999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N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5 / (1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 / (9.5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N1-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18 / (89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8 / (90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M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310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M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9 / (8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7 / (8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M1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5 / (19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lastRenderedPageBreak/>
              <w:t xml:space="preserve">Type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hem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627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Epirubicin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 xml:space="preserve"> -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based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7 / (2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2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FLOT/FLO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6 / (8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2 / (7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Interruption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hem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 / (6.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 / (17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053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Type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surger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268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Subtotal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0 / (2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2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 xml:space="preserve">Total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0 / (5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7 / (40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Transhiatal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7 / (2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2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 xml:space="preserve">Extended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resectio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 / (4.5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lavien-Dind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208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0 / (75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5 / (60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I/II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1 / (1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2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IIIa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>/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IIIb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7.5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 / (1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IVa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>/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IVb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 / (2.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 / (2.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pT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649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 / (5.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 / (4.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-2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1 / (2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 / (17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8 / (4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3 / (55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a-4b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8 / (28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2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yp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81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N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7 / (4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3 / (3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N1-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7 / (5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9 / (69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Lymph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node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rati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5 (0.21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8 (0.18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084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ypM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766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M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20 / (9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9 / (93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M1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4 / (1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 / (7.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R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status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995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18 / (88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7 / (8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lastRenderedPageBreak/>
              <w:t>1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6 / (1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Pathological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Regression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079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a-1b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7 / (28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 / (1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-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7 / (7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6 / (8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Adjuvant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treatment</w:t>
            </w:r>
            <w:proofErr w:type="spellEnd"/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9 / (77%)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3 / (62%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064</w:t>
            </w:r>
          </w:p>
        </w:tc>
      </w:tr>
      <w:tr w:rsidR="008C6487" w:rsidRPr="00A70453" w:rsidTr="00701934">
        <w:tc>
          <w:tcPr>
            <w:tcW w:w="957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  <w:vertAlign w:val="superscript"/>
              </w:rPr>
              <w:t>1</w:t>
            </w:r>
            <w:r w:rsidRPr="00A70453">
              <w:rPr>
                <w:rFonts w:eastAsia="Arial" w:cstheme="minorHAnsi"/>
                <w:color w:val="000000"/>
              </w:rPr>
              <w:t>Mean (SD); n / (%)</w:t>
            </w:r>
          </w:p>
        </w:tc>
      </w:tr>
      <w:tr w:rsidR="008C6487" w:rsidRPr="001940B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76" w:type="dxa"/>
            <w:gridSpan w:val="4"/>
            <w:shd w:val="clear" w:color="auto" w:fill="auto"/>
          </w:tcPr>
          <w:p w:rsidR="008C6487" w:rsidRPr="008C6487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US"/>
              </w:rPr>
            </w:pPr>
            <w:r w:rsidRPr="008C6487">
              <w:rPr>
                <w:rFonts w:eastAsia="Arial" w:cstheme="minorHAnsi"/>
                <w:color w:val="000000"/>
                <w:vertAlign w:val="superscript"/>
                <w:lang w:val="en-US"/>
              </w:rPr>
              <w:t>2</w:t>
            </w:r>
            <w:r w:rsidRPr="008C6487">
              <w:rPr>
                <w:rFonts w:eastAsia="Arial" w:cstheme="minorHAnsi"/>
                <w:color w:val="000000"/>
                <w:lang w:val="en-US"/>
              </w:rPr>
              <w:t>Wilcoxon rank sum test; Pearson's Chi-squared test; Fisher's exact test</w:t>
            </w:r>
          </w:p>
        </w:tc>
      </w:tr>
    </w:tbl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. Table 3</w:t>
      </w:r>
      <w:r w:rsidRPr="008728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Overview of 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clinicopathological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subgroup with diffuse GC. </w:t>
      </w:r>
    </w:p>
    <w:tbl>
      <w:tblPr>
        <w:tblStyle w:val="PlainTable5"/>
        <w:tblW w:w="9576" w:type="dxa"/>
        <w:tblLayout w:type="fixed"/>
        <w:tblLook w:val="0420" w:firstRow="1" w:lastRow="0" w:firstColumn="0" w:lastColumn="0" w:noHBand="0" w:noVBand="1"/>
      </w:tblPr>
      <w:tblGrid>
        <w:gridCol w:w="3025"/>
        <w:gridCol w:w="2923"/>
        <w:gridCol w:w="2274"/>
        <w:gridCol w:w="1354"/>
      </w:tblGrid>
      <w:tr w:rsidR="008C6487" w:rsidRPr="00A70453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5" w:type="dxa"/>
            <w:tcBorders>
              <w:top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Characteristic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</w:tcBorders>
          </w:tcPr>
          <w:p w:rsidR="008C6487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</w:pPr>
            <w:proofErr w:type="spellStart"/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No</w:t>
            </w:r>
            <w:proofErr w:type="spellEnd"/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 xml:space="preserve"> Betablocker</w:t>
            </w: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, </w:t>
            </w:r>
          </w:p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>n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 = 131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8C6487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</w:pPr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Betablocker</w:t>
            </w: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, </w:t>
            </w:r>
          </w:p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>n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</w:rPr>
              <w:t xml:space="preserve"> = 28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 w:rsidRPr="00A70453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p-value</w:t>
            </w:r>
            <w:r w:rsidRPr="00A70453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2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Age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4.86 (13.56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3.82 (10.04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0.001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ASA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lassificatio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0.046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I/II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4 / (5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3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III/IV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7 / (44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8 / (6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BMI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5.28 (4.83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6.63 (4.77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37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Sex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309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female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0 / (5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2 / (43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male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1 / (4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6 / (57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Severe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omorbidities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7 / (1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 / (3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0.023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>
              <w:rPr>
                <w:rFonts w:eastAsia="Arial" w:cstheme="minorHAnsi"/>
                <w:b/>
                <w:color w:val="000000"/>
              </w:rPr>
              <w:t>Localiz</w:t>
            </w:r>
            <w:r w:rsidRPr="00A70453">
              <w:rPr>
                <w:rFonts w:eastAsia="Arial" w:cstheme="minorHAnsi"/>
                <w:b/>
                <w:color w:val="000000"/>
              </w:rPr>
              <w:t>atio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530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Cardia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>/Fundus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9 / (15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 / (25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orpus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0 / (4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1 / (39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Antrum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1 / (3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 / (3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Total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1 / (8.4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 / (3.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T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304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-2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 / (3.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 / (0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2 / (7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4 / (8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a-4b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5 / (2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 / (1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063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N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2 / (1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 / (3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N1-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9 / (8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9 / (6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M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&gt;0.999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M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8 / (8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3 / (8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cM1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2 / (1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lastRenderedPageBreak/>
              <w:t xml:space="preserve">Type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hem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247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Epirubicin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 xml:space="preserve"> -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based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2 / (4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 / (29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FLOT/FLO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7 / (6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0 / (7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Interruption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hem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7.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 / (7.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&gt;0.999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Type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surger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843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Subtotal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9 / (2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 xml:space="preserve">Total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3 / (56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8 / (6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Transhiatal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4 / (18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 xml:space="preserve">Extended 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resectio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3.8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 / (0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Clavien-Dind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294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8 / (6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5 / (5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I/II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3 / (9.9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 / (2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IIIa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>/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IIIb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2 / (1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color w:val="000000"/>
              </w:rPr>
              <w:t>IVa</w:t>
            </w:r>
            <w:proofErr w:type="spellEnd"/>
            <w:r w:rsidRPr="00A70453">
              <w:rPr>
                <w:rFonts w:eastAsia="Arial" w:cstheme="minorHAnsi"/>
                <w:color w:val="000000"/>
              </w:rPr>
              <w:t>/</w:t>
            </w:r>
            <w:proofErr w:type="spellStart"/>
            <w:r w:rsidRPr="00A70453">
              <w:rPr>
                <w:rFonts w:eastAsia="Arial" w:cstheme="minorHAnsi"/>
                <w:color w:val="000000"/>
              </w:rPr>
              <w:t>IVb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 / (6.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 / (7.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pT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443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-2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0 / (15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7 / (25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68 / (52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2 / (43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a-4b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3 / (3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 / (3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ypN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325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N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39 / (3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1 / (39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N1-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92 / (70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7 / (61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Lymph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node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ratio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23 (0.26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16 (0.26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099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ypM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396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M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3 / (79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4 / (8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pM1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8 / (21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 / (1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 xml:space="preserve">R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status</w:t>
            </w:r>
            <w:proofErr w:type="spellEnd"/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.768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88 / (6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8 / (64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43 / (3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 / (36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lastRenderedPageBreak/>
              <w:t>Pathological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Regression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&gt;0.999</w:t>
            </w:r>
          </w:p>
        </w:tc>
      </w:tr>
      <w:tr w:rsidR="008C6487" w:rsidRPr="00A70453" w:rsidTr="00701934"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a-1b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2 / (17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5 / (18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-3</w:t>
            </w:r>
          </w:p>
        </w:tc>
        <w:tc>
          <w:tcPr>
            <w:tcW w:w="2923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9 / (83%)</w:t>
            </w:r>
          </w:p>
        </w:tc>
        <w:tc>
          <w:tcPr>
            <w:tcW w:w="227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23 / (82%)</w:t>
            </w:r>
          </w:p>
        </w:tc>
        <w:tc>
          <w:tcPr>
            <w:tcW w:w="1354" w:type="dxa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A70453" w:rsidTr="00701934">
        <w:tc>
          <w:tcPr>
            <w:tcW w:w="3025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Adjuvant</w:t>
            </w:r>
            <w:proofErr w:type="spellEnd"/>
            <w:r w:rsidRPr="00A70453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A70453">
              <w:rPr>
                <w:rFonts w:eastAsia="Arial" w:cstheme="minorHAnsi"/>
                <w:b/>
                <w:color w:val="000000"/>
              </w:rPr>
              <w:t>treatment</w:t>
            </w:r>
            <w:proofErr w:type="spellEnd"/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05 / (81%)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</w:rPr>
              <w:t>18 / (64%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A70453">
              <w:rPr>
                <w:rFonts w:eastAsia="Arial" w:cstheme="minorHAnsi"/>
                <w:b/>
                <w:color w:val="000000"/>
              </w:rPr>
              <w:t>0.046</w:t>
            </w:r>
          </w:p>
        </w:tc>
      </w:tr>
      <w:tr w:rsidR="008C6487" w:rsidRPr="00A70453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7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8C6487" w:rsidRPr="00A70453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A70453">
              <w:rPr>
                <w:rFonts w:eastAsia="Arial" w:cstheme="minorHAnsi"/>
                <w:color w:val="000000"/>
                <w:vertAlign w:val="superscript"/>
              </w:rPr>
              <w:t>1</w:t>
            </w:r>
            <w:r w:rsidRPr="00A70453">
              <w:rPr>
                <w:rFonts w:eastAsia="Arial" w:cstheme="minorHAnsi"/>
                <w:color w:val="000000"/>
              </w:rPr>
              <w:t>Mean (SD); n / (%)</w:t>
            </w:r>
          </w:p>
        </w:tc>
      </w:tr>
      <w:tr w:rsidR="008C6487" w:rsidRPr="001940B8" w:rsidTr="00701934">
        <w:tc>
          <w:tcPr>
            <w:tcW w:w="9576" w:type="dxa"/>
            <w:gridSpan w:val="4"/>
            <w:shd w:val="clear" w:color="auto" w:fill="auto"/>
          </w:tcPr>
          <w:p w:rsidR="008C6487" w:rsidRPr="008C6487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US"/>
              </w:rPr>
            </w:pPr>
            <w:r w:rsidRPr="008C6487">
              <w:rPr>
                <w:rFonts w:eastAsia="Arial" w:cstheme="minorHAnsi"/>
                <w:color w:val="000000"/>
                <w:vertAlign w:val="superscript"/>
                <w:lang w:val="en-US"/>
              </w:rPr>
              <w:t>2</w:t>
            </w:r>
            <w:r w:rsidRPr="008C6487">
              <w:rPr>
                <w:rFonts w:eastAsia="Arial" w:cstheme="minorHAnsi"/>
                <w:color w:val="000000"/>
                <w:lang w:val="en-US"/>
              </w:rPr>
              <w:t>Wilcoxon rank sum test; Pearson's Chi-squared test; Fisher's exact test</w:t>
            </w:r>
          </w:p>
        </w:tc>
      </w:tr>
    </w:tbl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C6487" w:rsidRPr="0087280C" w:rsidRDefault="008C6487" w:rsidP="008C648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. Table 4 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Results of the multivariable cox regression of the whole study population for a) overall survival and b) recurrence-free survival. </w:t>
      </w:r>
      <w:r w:rsidR="00B66F0F"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PR = Pathological response, </w:t>
      </w:r>
      <w:r w:rsidR="00B66F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Adj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chemo = adjuvant chemotherapy received</w:t>
      </w:r>
    </w:p>
    <w:p w:rsidR="008C6487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</w:p>
    <w:p w:rsidR="00B66F0F" w:rsidRPr="0087280C" w:rsidRDefault="00B66F0F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6F0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2880360"/>
            <wp:effectExtent l="0" t="0" r="0" b="0"/>
            <wp:docPr id="4" name="Picture 4" descr="C:\Users\n.crnovrsanin\Documents\R\b_blocker\rebuttal\forest_OS_all_al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.crnovrsanin\Documents\R\b_blocker\rebuttal\forest_OS_all_all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F0F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</w:p>
    <w:p w:rsidR="008C6487" w:rsidRPr="0087280C" w:rsidRDefault="00B66F0F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6F0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2880360"/>
            <wp:effectExtent l="0" t="0" r="0" b="0"/>
            <wp:docPr id="3" name="Picture 3" descr="C:\Users\n.crnovrsanin\Documents\R\b_blocker\rebuttal\forest_DFS_al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.crnovrsanin\Documents\R\b_blocker\rebuttal\forest_DFS_all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487" w:rsidRPr="0087280C" w:rsidRDefault="008C6487" w:rsidP="008C6487">
      <w:pPr>
        <w:spacing w:line="480" w:lineRule="auto"/>
        <w:rPr>
          <w:rFonts w:cs="Times New Roman"/>
          <w:b/>
          <w:sz w:val="24"/>
          <w:szCs w:val="24"/>
          <w:u w:val="single"/>
          <w:lang w:val="en-US"/>
        </w:rPr>
      </w:pPr>
    </w:p>
    <w:p w:rsidR="00B66F0F" w:rsidRDefault="00B66F0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7280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. Table 5 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Overview of 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clinicopathological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patients where pathological slides were available. </w:t>
      </w:r>
    </w:p>
    <w:tbl>
      <w:tblPr>
        <w:tblStyle w:val="PlainTable5"/>
        <w:tblW w:w="0" w:type="auto"/>
        <w:tblLayout w:type="fixed"/>
        <w:tblLook w:val="0420" w:firstRow="1" w:lastRow="0" w:firstColumn="0" w:lastColumn="0" w:noHBand="0" w:noVBand="1"/>
      </w:tblPr>
      <w:tblGrid>
        <w:gridCol w:w="3025"/>
        <w:gridCol w:w="3212"/>
      </w:tblGrid>
      <w:tr w:rsidR="008C6487" w:rsidRPr="002D183A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5" w:type="dxa"/>
            <w:tcBorders>
              <w:top w:val="single" w:sz="4" w:space="0" w:color="auto"/>
            </w:tcBorders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2D183A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Characteristic</w:t>
            </w:r>
            <w:proofErr w:type="spellEnd"/>
          </w:p>
        </w:tc>
        <w:tc>
          <w:tcPr>
            <w:tcW w:w="3212" w:type="dxa"/>
            <w:tcBorders>
              <w:top w:val="single" w:sz="4" w:space="0" w:color="auto"/>
            </w:tcBorders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inorHAnsi" w:hAnsiTheme="minorHAnsi" w:cstheme="minorHAnsi"/>
                <w:sz w:val="24"/>
              </w:rPr>
            </w:pPr>
            <w:r w:rsidRPr="002D183A">
              <w:rPr>
                <w:rFonts w:asciiTheme="minorHAnsi" w:eastAsia="Arial" w:hAnsiTheme="minorHAnsi" w:cstheme="minorHAnsi"/>
                <w:b/>
                <w:i w:val="0"/>
                <w:color w:val="000000"/>
                <w:sz w:val="24"/>
              </w:rPr>
              <w:t>N = 142</w:t>
            </w:r>
            <w:r w:rsidRPr="002D183A">
              <w:rPr>
                <w:rFonts w:asciiTheme="minorHAnsi" w:eastAsia="Arial" w:hAnsiTheme="minorHAnsi" w:cstheme="minorHAnsi"/>
                <w:i w:val="0"/>
                <w:color w:val="000000"/>
                <w:sz w:val="24"/>
                <w:vertAlign w:val="superscript"/>
              </w:rPr>
              <w:t>1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>Age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59.60 (13.89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 xml:space="preserve">ASA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classification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I/II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85 (60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III/IV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56 (40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>BMI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5.50 (4.19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>Sex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female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57 (40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male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85 (60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>Betablocker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Betablocker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1 (15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No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 xml:space="preserve"> Betablocker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21 (85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Severe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comorbidities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3 (16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>
              <w:rPr>
                <w:rFonts w:eastAsia="Arial" w:cstheme="minorHAnsi"/>
                <w:b/>
                <w:color w:val="000000"/>
              </w:rPr>
              <w:t>Localiz</w:t>
            </w:r>
            <w:r w:rsidRPr="002D183A">
              <w:rPr>
                <w:rFonts w:eastAsia="Arial" w:cstheme="minorHAnsi"/>
                <w:b/>
                <w:color w:val="000000"/>
              </w:rPr>
              <w:t>ation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Antrum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42 (30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Cardia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>/Fundus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3 (23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Corpus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61 (43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Total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6 (4.2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cN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cN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3 (16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cN1-3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19 (84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cM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cM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23 (87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cM1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9 (13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 xml:space="preserve">Type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chemo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Epirubicin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 xml:space="preserve"> - 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based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42 (30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lastRenderedPageBreak/>
              <w:t>FLOT/FLO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99 (70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 xml:space="preserve">Type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of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surgery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 xml:space="preserve">Extended 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resection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1 (7.8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Subtotal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0 (21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 xml:space="preserve">Total 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65 (46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Transhiatal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gastrectomy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5 (25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Clavien-Dindo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87 (61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I/II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4 (17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IIIa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>/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IIIb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3 (16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color w:val="000000"/>
              </w:rPr>
              <w:t>IVa</w:t>
            </w:r>
            <w:proofErr w:type="spellEnd"/>
            <w:r w:rsidRPr="002D183A">
              <w:rPr>
                <w:rFonts w:eastAsia="Arial" w:cstheme="minorHAnsi"/>
                <w:color w:val="000000"/>
              </w:rPr>
              <w:t>/</w:t>
            </w:r>
            <w:proofErr w:type="spellStart"/>
            <w:r w:rsidRPr="002D183A">
              <w:rPr>
                <w:rFonts w:eastAsia="Arial" w:cstheme="minorHAnsi"/>
                <w:color w:val="000000"/>
              </w:rPr>
              <w:t>IVb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8 (5.6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ypT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6 (4.2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-2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5 (18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72 (51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4a-4b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9 (27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ypN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pN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48 (34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pN1-3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94 (66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Lymph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node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ratio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0.20 (0.22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ypM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pM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22 (86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pM1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0 (14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b/>
                <w:color w:val="000000"/>
              </w:rPr>
              <w:t xml:space="preserve">R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status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R0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12 (79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R1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0 (21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</w:rPr>
              <w:t xml:space="preserve">Lauren </w:t>
            </w:r>
            <w:proofErr w:type="spellStart"/>
            <w:r>
              <w:rPr>
                <w:rFonts w:eastAsia="Arial" w:cstheme="minorHAnsi"/>
                <w:b/>
                <w:color w:val="000000"/>
              </w:rPr>
              <w:t>classification</w:t>
            </w:r>
            <w:proofErr w:type="spellEnd"/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485CD6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485CD6">
              <w:rPr>
                <w:rFonts w:eastAsia="Arial" w:cstheme="minorHAnsi"/>
                <w:color w:val="000000"/>
              </w:rPr>
              <w:t xml:space="preserve">    Intestinal type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62 (43%)</w:t>
            </w:r>
          </w:p>
        </w:tc>
      </w:tr>
      <w:tr w:rsidR="008C6487" w:rsidRPr="002D183A" w:rsidTr="00701934">
        <w:tc>
          <w:tcPr>
            <w:tcW w:w="3025" w:type="dxa"/>
          </w:tcPr>
          <w:p w:rsidR="008C6487" w:rsidRPr="00485CD6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485CD6">
              <w:rPr>
                <w:rFonts w:eastAsia="Arial" w:cstheme="minorHAnsi"/>
                <w:color w:val="000000"/>
              </w:rPr>
              <w:lastRenderedPageBreak/>
              <w:t xml:space="preserve">    Diffuse type 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67 (47</w:t>
            </w:r>
            <w:r w:rsidRPr="002D183A">
              <w:rPr>
                <w:rFonts w:eastAsia="Arial" w:cstheme="minorHAnsi"/>
                <w:color w:val="000000"/>
              </w:rPr>
              <w:t>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Pathological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Regression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8C6487" w:rsidRPr="002D183A" w:rsidTr="00701934"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a-1b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31 (22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5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2-3</w:t>
            </w:r>
          </w:p>
        </w:tc>
        <w:tc>
          <w:tcPr>
            <w:tcW w:w="3212" w:type="dxa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11 (78%)</w:t>
            </w:r>
          </w:p>
        </w:tc>
      </w:tr>
      <w:tr w:rsidR="008C6487" w:rsidRPr="002D183A" w:rsidTr="00701934">
        <w:tc>
          <w:tcPr>
            <w:tcW w:w="3025" w:type="dxa"/>
            <w:tcBorders>
              <w:bottom w:val="single" w:sz="4" w:space="0" w:color="auto"/>
            </w:tcBorders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Adjuvant</w:t>
            </w:r>
            <w:proofErr w:type="spellEnd"/>
            <w:r w:rsidRPr="002D183A">
              <w:rPr>
                <w:rFonts w:eastAsia="Arial" w:cstheme="minorHAnsi"/>
                <w:b/>
                <w:color w:val="000000"/>
              </w:rPr>
              <w:t xml:space="preserve"> </w:t>
            </w:r>
            <w:proofErr w:type="spellStart"/>
            <w:r w:rsidRPr="002D183A">
              <w:rPr>
                <w:rFonts w:eastAsia="Arial" w:cstheme="minorHAnsi"/>
                <w:b/>
                <w:color w:val="000000"/>
              </w:rPr>
              <w:t>treatment</w:t>
            </w:r>
            <w:proofErr w:type="spellEnd"/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</w:rPr>
              <w:t>109 (78%)</w:t>
            </w:r>
          </w:p>
        </w:tc>
      </w:tr>
      <w:tr w:rsidR="008C6487" w:rsidRPr="002D183A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C6487" w:rsidRPr="002D183A" w:rsidRDefault="008C6487" w:rsidP="00701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2D183A">
              <w:rPr>
                <w:rFonts w:eastAsia="Arial" w:cstheme="minorHAnsi"/>
                <w:color w:val="000000"/>
                <w:vertAlign w:val="superscript"/>
              </w:rPr>
              <w:t>1</w:t>
            </w:r>
            <w:r w:rsidRPr="002D183A">
              <w:rPr>
                <w:rFonts w:eastAsia="Arial" w:cstheme="minorHAnsi"/>
                <w:color w:val="000000"/>
              </w:rPr>
              <w:t>Mean (SD); n (%)</w:t>
            </w:r>
          </w:p>
        </w:tc>
      </w:tr>
    </w:tbl>
    <w:p w:rsidR="008C6487" w:rsidRDefault="008C6487" w:rsidP="008C6487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8C6487" w:rsidRPr="00415EE1" w:rsidRDefault="008C6487" w:rsidP="008C648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15EE1">
        <w:rPr>
          <w:rFonts w:ascii="Times New Roman" w:hAnsi="Times New Roman" w:cs="Times New Roman"/>
          <w:b/>
          <w:sz w:val="24"/>
          <w:szCs w:val="24"/>
        </w:rPr>
        <w:lastRenderedPageBreak/>
        <w:t>Supp.Table</w:t>
      </w:r>
      <w:proofErr w:type="spellEnd"/>
      <w:r w:rsidRPr="00415EE1">
        <w:rPr>
          <w:rFonts w:ascii="Times New Roman" w:hAnsi="Times New Roman" w:cs="Times New Roman"/>
          <w:b/>
          <w:sz w:val="24"/>
          <w:szCs w:val="24"/>
        </w:rPr>
        <w:t xml:space="preserve"> 6 </w:t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a) Association of ADRB2 expression with clinical and pathological characteristics in patients with intestinal GC. 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800"/>
        <w:gridCol w:w="2966"/>
        <w:gridCol w:w="1201"/>
        <w:gridCol w:w="1263"/>
        <w:gridCol w:w="992"/>
        <w:gridCol w:w="1138"/>
      </w:tblGrid>
      <w:tr w:rsidR="008C6487" w:rsidRPr="00D476C0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omparison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ADRB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DR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value</w:t>
            </w:r>
            <w:proofErr w:type="spellEnd"/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D476C0">
              <w:rPr>
                <w:rFonts w:ascii="Calibri" w:eastAsia="Times New Roman" w:hAnsi="Calibri" w:cs="Calibri"/>
                <w:b/>
                <w:color w:val="000000"/>
              </w:rPr>
              <w:t>0.038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gridSpan w:val="2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Lymph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node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spellEnd"/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Betablocker</w:t>
            </w: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Betablocker  - 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No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Betablocker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ASA</w:t>
            </w: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I/II  -  III/IV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433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male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ocaliz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tion</w:t>
            </w:r>
            <w:proofErr w:type="spellEnd"/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>/Fundus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Corpus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>/Fundus - Corpus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Total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>/Fundus - Total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Corpus - Total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Type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hemo</w:t>
            </w:r>
            <w:proofErr w:type="spellEnd"/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Epirubicin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based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FLOT/FLO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D476C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- 1/2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</w:rPr>
              <w:t>– 3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– 3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- 4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- 4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- 4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D476C0">
              <w:rPr>
                <w:rFonts w:ascii="Calibri" w:eastAsia="Times New Roman" w:hAnsi="Calibri" w:cs="Calibri"/>
                <w:color w:val="000000"/>
              </w:rPr>
              <w:t>pN</w:t>
            </w:r>
            <w:proofErr w:type="spellEnd"/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1-3</w:t>
            </w:r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pN0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D476C0">
              <w:rPr>
                <w:rFonts w:ascii="Calibri" w:eastAsia="Times New Roman" w:hAnsi="Calibri" w:cs="Calibri"/>
                <w:color w:val="000000"/>
              </w:rPr>
              <w:t>pM</w:t>
            </w:r>
            <w:proofErr w:type="spellEnd"/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1</w:t>
            </w:r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pM0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8C6487" w:rsidRPr="00D476C0" w:rsidTr="001940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status</w:t>
            </w:r>
            <w:proofErr w:type="spellEnd"/>
          </w:p>
        </w:tc>
        <w:tc>
          <w:tcPr>
            <w:tcW w:w="2966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D476C0">
              <w:rPr>
                <w:rFonts w:ascii="Calibri" w:eastAsia="Times New Roman" w:hAnsi="Calibri" w:cs="Calibri"/>
                <w:color w:val="000000"/>
              </w:rPr>
              <w:t xml:space="preserve">0  - 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D476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</w:tr>
      <w:tr w:rsidR="008C6487" w:rsidRPr="00D476C0" w:rsidTr="0019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th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gression</w:t>
            </w:r>
            <w:proofErr w:type="spellEnd"/>
          </w:p>
        </w:tc>
        <w:tc>
          <w:tcPr>
            <w:tcW w:w="2966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  -  1a/1b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822</w:t>
            </w:r>
          </w:p>
        </w:tc>
      </w:tr>
    </w:tbl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lastRenderedPageBreak/>
        <w:t>b) Association of ADRB2 expression with clinical and pathological characteristics in patients with diffuse GC.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794"/>
        <w:gridCol w:w="3045"/>
        <w:gridCol w:w="1201"/>
        <w:gridCol w:w="1473"/>
        <w:gridCol w:w="851"/>
        <w:gridCol w:w="996"/>
      </w:tblGrid>
      <w:tr w:rsidR="008C6487" w:rsidRPr="00D476C0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omparison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ADRB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DR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value</w:t>
            </w:r>
            <w:proofErr w:type="spellEnd"/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-0.129</w:t>
            </w: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9" w:type="dxa"/>
            <w:gridSpan w:val="2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Lymph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node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spellEnd"/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-0.187</w:t>
            </w: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Betablocker</w:t>
            </w: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Betablocker  - 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No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Betablocker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ASA</w:t>
            </w: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I/II  -  III/IV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male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ocaliz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tion</w:t>
            </w:r>
            <w:proofErr w:type="spellEnd"/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>/Fundus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Corpus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>/Fundus - Corpus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Total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>/Fundus - Total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Corpus - Total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Type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chemo</w:t>
            </w:r>
            <w:proofErr w:type="spellEnd"/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Epirubicin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based</w:t>
            </w:r>
            <w:proofErr w:type="spellEnd"/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FLOT/FLO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D476C0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– 3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781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- 4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- 4</w:t>
            </w:r>
            <w:r w:rsidRPr="00D476C0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</w:tr>
      <w:tr w:rsidR="008C6487" w:rsidRPr="00D476C0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D476C0">
              <w:rPr>
                <w:rFonts w:ascii="Calibri" w:eastAsia="Times New Roman" w:hAnsi="Calibri" w:cs="Calibri"/>
                <w:color w:val="000000"/>
              </w:rPr>
              <w:t>pN</w:t>
            </w:r>
            <w:proofErr w:type="spellEnd"/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1-3</w:t>
            </w:r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pN0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2847A5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2847A5">
              <w:rPr>
                <w:rFonts w:ascii="Calibri" w:eastAsia="Times New Roman" w:hAnsi="Calibri" w:cs="Calibri"/>
                <w:b/>
                <w:color w:val="000000"/>
              </w:rPr>
              <w:t>0.030</w:t>
            </w:r>
          </w:p>
        </w:tc>
      </w:tr>
      <w:tr w:rsidR="008C6487" w:rsidRPr="00D476C0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D476C0">
              <w:rPr>
                <w:rFonts w:ascii="Calibri" w:eastAsia="Times New Roman" w:hAnsi="Calibri" w:cs="Calibri"/>
                <w:color w:val="000000"/>
              </w:rPr>
              <w:t>pM</w:t>
            </w:r>
            <w:proofErr w:type="spellEnd"/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1</w:t>
            </w:r>
            <w:r w:rsidRPr="00D476C0">
              <w:rPr>
                <w:rFonts w:ascii="Calibri" w:eastAsia="Times New Roman" w:hAnsi="Calibri" w:cs="Calibri"/>
                <w:color w:val="000000"/>
              </w:rPr>
              <w:t xml:space="preserve">  -  pM0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8C6487" w:rsidRPr="00D476C0" w:rsidTr="0019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spellStart"/>
            <w:r w:rsidRPr="00D476C0">
              <w:rPr>
                <w:rFonts w:ascii="Calibri" w:eastAsia="Times New Roman" w:hAnsi="Calibri" w:cs="Calibri"/>
                <w:color w:val="000000"/>
              </w:rPr>
              <w:t>status</w:t>
            </w:r>
            <w:proofErr w:type="spellEnd"/>
          </w:p>
        </w:tc>
        <w:tc>
          <w:tcPr>
            <w:tcW w:w="3045" w:type="dxa"/>
            <w:noWrap/>
            <w:hideMark/>
          </w:tcPr>
          <w:p w:rsidR="008C6487" w:rsidRPr="00D476C0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D476C0">
              <w:rPr>
                <w:rFonts w:ascii="Calibri" w:eastAsia="Times New Roman" w:hAnsi="Calibri" w:cs="Calibri"/>
                <w:color w:val="000000"/>
              </w:rPr>
              <w:t xml:space="preserve">0  - 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D476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73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D476C0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8C6487" w:rsidRPr="00D476C0" w:rsidTr="001940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th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Regression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  -  1a/1b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8C6487" w:rsidRPr="00D476C0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76C0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</w:tr>
    </w:tbl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) Association of PGP expression with clinical and pathological characteristics in patients with intestinal GC. 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834"/>
        <w:gridCol w:w="2977"/>
        <w:gridCol w:w="1506"/>
        <w:gridCol w:w="1199"/>
        <w:gridCol w:w="848"/>
        <w:gridCol w:w="996"/>
      </w:tblGrid>
      <w:tr w:rsidR="008C6487" w:rsidRPr="00946F08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ompariso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PGP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G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value</w:t>
            </w:r>
            <w:proofErr w:type="spellEnd"/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-0.057</w:t>
            </w: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gridSpan w:val="2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Lymph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node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spellEnd"/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Betablocker</w:t>
            </w: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Betablocker  - 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No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Betablocker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ASA</w:t>
            </w: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I/II  -  III/IV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male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433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ocaliz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tion</w:t>
            </w:r>
            <w:proofErr w:type="spellEnd"/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>/Fundus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Corpus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>/Fundus - Corpus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826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Total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>/Fundus - Total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Corpus - Total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Type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hemo</w:t>
            </w:r>
            <w:proofErr w:type="spellEnd"/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Epirubicin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based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FLOT/FLO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34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- 1/2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– 3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821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– 3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- 4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- 4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- 4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N</w:t>
            </w:r>
            <w:proofErr w:type="spellEnd"/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1-3</w:t>
            </w:r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pN0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946F08">
              <w:rPr>
                <w:rFonts w:ascii="Calibri" w:eastAsia="Times New Roman" w:hAnsi="Calibri" w:cs="Calibri"/>
                <w:b/>
                <w:color w:val="000000"/>
              </w:rPr>
              <w:t>0.015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M</w:t>
            </w:r>
            <w:proofErr w:type="spellEnd"/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1</w:t>
            </w:r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pM0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</w:tr>
      <w:tr w:rsidR="008C6487" w:rsidRPr="00946F08" w:rsidTr="001940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status</w:t>
            </w:r>
            <w:proofErr w:type="spellEnd"/>
          </w:p>
        </w:tc>
        <w:tc>
          <w:tcPr>
            <w:tcW w:w="2977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946F08">
              <w:rPr>
                <w:rFonts w:ascii="Calibri" w:eastAsia="Times New Roman" w:hAnsi="Calibri" w:cs="Calibri"/>
                <w:color w:val="000000"/>
              </w:rPr>
              <w:t xml:space="preserve">0  - 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946F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0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99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84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8C6487" w:rsidRPr="00946F08" w:rsidTr="0019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th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Regress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  -  1a/1b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</w:tr>
    </w:tbl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C6487" w:rsidRPr="0087280C" w:rsidRDefault="008C6487" w:rsidP="008C64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) Association of PGP expression with clinical and pathological characteristics in patients with diffuse GC. 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802"/>
        <w:gridCol w:w="3001"/>
        <w:gridCol w:w="1241"/>
        <w:gridCol w:w="1327"/>
        <w:gridCol w:w="851"/>
        <w:gridCol w:w="1138"/>
      </w:tblGrid>
      <w:tr w:rsidR="008C6487" w:rsidRPr="00946F08" w:rsidTr="0070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omparison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PGP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xpressi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G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value</w:t>
            </w:r>
            <w:proofErr w:type="spellEnd"/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  <w:gridSpan w:val="2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Lymph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node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spellEnd"/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Betablocker</w:t>
            </w: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Betablocker  - 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No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Betablocker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ASA</w:t>
            </w: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I/II  -  III/IV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male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ocaliz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tion</w:t>
            </w:r>
            <w:proofErr w:type="spellEnd"/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>/Fundus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Corpus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>/Fundus - Corpus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Antrum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Total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ardia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>/Fundus - Total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Corpus - Total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Type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chemo</w:t>
            </w:r>
            <w:proofErr w:type="spellEnd"/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Epirubicin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based</w:t>
            </w:r>
            <w:proofErr w:type="spellEnd"/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FLOT/FLO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10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T</w:t>
            </w:r>
            <w:proofErr w:type="spellEnd"/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- 3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 - 4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- 4</w:t>
            </w:r>
            <w:r w:rsidRPr="00946F08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</w:tr>
      <w:tr w:rsidR="008C6487" w:rsidRPr="00946F08" w:rsidTr="0070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N</w:t>
            </w:r>
            <w:proofErr w:type="spellEnd"/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1-3</w:t>
            </w:r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pN0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</w:tr>
      <w:tr w:rsidR="008C6487" w:rsidRPr="00946F08" w:rsidTr="007019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946F08">
              <w:rPr>
                <w:rFonts w:ascii="Calibri" w:eastAsia="Times New Roman" w:hAnsi="Calibri" w:cs="Calibri"/>
                <w:color w:val="000000"/>
              </w:rPr>
              <w:t>pM</w:t>
            </w:r>
            <w:proofErr w:type="spellEnd"/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1</w:t>
            </w:r>
            <w:r w:rsidRPr="00946F08">
              <w:rPr>
                <w:rFonts w:ascii="Calibri" w:eastAsia="Times New Roman" w:hAnsi="Calibri" w:cs="Calibri"/>
                <w:color w:val="000000"/>
              </w:rPr>
              <w:t xml:space="preserve">  -  pM0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</w:tr>
      <w:tr w:rsidR="008C6487" w:rsidRPr="00946F08" w:rsidTr="0019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spellStart"/>
            <w:r w:rsidRPr="00946F08">
              <w:rPr>
                <w:rFonts w:ascii="Calibri" w:eastAsia="Times New Roman" w:hAnsi="Calibri" w:cs="Calibri"/>
                <w:color w:val="000000"/>
              </w:rPr>
              <w:t>status</w:t>
            </w:r>
            <w:proofErr w:type="spellEnd"/>
          </w:p>
        </w:tc>
        <w:tc>
          <w:tcPr>
            <w:tcW w:w="3001" w:type="dxa"/>
            <w:noWrap/>
            <w:hideMark/>
          </w:tcPr>
          <w:p w:rsidR="008C6487" w:rsidRPr="00946F08" w:rsidRDefault="008C6487" w:rsidP="00701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946F08">
              <w:rPr>
                <w:rFonts w:ascii="Calibri" w:eastAsia="Times New Roman" w:hAnsi="Calibri" w:cs="Calibri"/>
                <w:color w:val="000000"/>
              </w:rPr>
              <w:t xml:space="preserve">0  - 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946F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4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327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851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noWrap/>
            <w:hideMark/>
          </w:tcPr>
          <w:p w:rsidR="008C6487" w:rsidRPr="00946F08" w:rsidRDefault="008C6487" w:rsidP="00701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</w:tr>
      <w:tr w:rsidR="008C6487" w:rsidRPr="00946F08" w:rsidTr="001940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th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gression</w:t>
            </w:r>
            <w:proofErr w:type="spellEnd"/>
          </w:p>
        </w:tc>
        <w:tc>
          <w:tcPr>
            <w:tcW w:w="3001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  -  1a/1b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8C6487" w:rsidRPr="00946F08" w:rsidRDefault="008C6487" w:rsidP="00701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46F08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</w:tr>
      <w:bookmarkEnd w:id="0"/>
    </w:tbl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spacing w:line="480" w:lineRule="auto"/>
        <w:rPr>
          <w:rFonts w:cs="Times New Roman"/>
          <w:sz w:val="24"/>
          <w:szCs w:val="24"/>
        </w:rPr>
      </w:pPr>
    </w:p>
    <w:p w:rsidR="008C6487" w:rsidRDefault="008C6487" w:rsidP="008C64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C6487" w:rsidRPr="00D55C6B" w:rsidRDefault="008C6487" w:rsidP="008C64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55C6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D55C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55C6B">
        <w:rPr>
          <w:rFonts w:ascii="Times New Roman" w:hAnsi="Times New Roman" w:cs="Times New Roman"/>
          <w:b/>
          <w:sz w:val="24"/>
          <w:szCs w:val="24"/>
        </w:rPr>
        <w:t>methods</w:t>
      </w:r>
      <w:proofErr w:type="spellEnd"/>
      <w:r w:rsidRPr="00D55C6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C6487" w:rsidRPr="004A5B85" w:rsidRDefault="008C6487" w:rsidP="008C64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5B85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proofErr w:type="spellStart"/>
      <w:r w:rsidRPr="004A5B85">
        <w:rPr>
          <w:rFonts w:ascii="Times New Roman" w:hAnsi="Times New Roman" w:cs="Times New Roman"/>
          <w:b/>
          <w:sz w:val="24"/>
          <w:szCs w:val="24"/>
        </w:rPr>
        <w:t>data</w:t>
      </w:r>
      <w:proofErr w:type="spellEnd"/>
      <w:r w:rsidRPr="004A5B8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C6487" w:rsidRPr="0087280C" w:rsidRDefault="008C6487" w:rsidP="008C64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>The following conditions were considered severe: Decompensated renal insufficiency, decompensated cardiac insufficiency, liver cirrhosis, status post (s/p) myocardial infarction, s/p valve replacement, s/p stroke, s/p carotid stenosis, severe coronary heart disease, complicated diabetes mellitus, chronic pancreatitis, Chronic Obstructive Pulmonary Disease (COPD), or lung emphysema.</w:t>
      </w:r>
    </w:p>
    <w:p w:rsidR="008C6487" w:rsidRPr="0087280C" w:rsidRDefault="008C6487" w:rsidP="008C64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C6487" w:rsidRPr="00144F69" w:rsidRDefault="008C6487" w:rsidP="008C64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144F69">
        <w:rPr>
          <w:rFonts w:ascii="Times New Roman" w:hAnsi="Times New Roman" w:cs="Times New Roman"/>
          <w:b/>
          <w:sz w:val="24"/>
          <w:szCs w:val="24"/>
          <w:lang w:val="en-US"/>
        </w:rPr>
        <w:t>Immunhistochemical</w:t>
      </w:r>
      <w:proofErr w:type="spellEnd"/>
      <w:r w:rsidRPr="00144F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44F69">
        <w:rPr>
          <w:rFonts w:ascii="Times New Roman" w:hAnsi="Times New Roman" w:cs="Times New Roman"/>
          <w:b/>
          <w:sz w:val="24"/>
          <w:szCs w:val="24"/>
          <w:lang w:val="en-US"/>
        </w:rPr>
        <w:t>stainings</w:t>
      </w:r>
      <w:proofErr w:type="spellEnd"/>
    </w:p>
    <w:p w:rsidR="008C6487" w:rsidRPr="0087280C" w:rsidRDefault="008C6487" w:rsidP="008C64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doubl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stainings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were performed on 4 </w:t>
      </w:r>
      <w:r w:rsidRPr="00260EC7">
        <w:rPr>
          <w:rFonts w:ascii="Times New Roman" w:hAnsi="Times New Roman" w:cs="Times New Roman"/>
          <w:sz w:val="24"/>
          <w:szCs w:val="24"/>
        </w:rPr>
        <w:t>μ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m FFPE whole slide tissue sections from the primary tumor and the paired normal tissue following standard methodologies. Briefly, after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deparaffination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and rehydration, antigen retrieval was performed for 20 minutes with 6mMol/l citrate buffer, pH6. Endogenous peroxidase was blocked with 3% hydrogen peroxide in methanol for 10min</w:t>
      </w:r>
      <w:r w:rsidRPr="0087280C">
        <w:rPr>
          <w:rFonts w:ascii="Georgia" w:hAnsi="Georgia"/>
          <w:sz w:val="27"/>
          <w:szCs w:val="27"/>
          <w:shd w:val="clear" w:color="auto" w:fill="FFFFFF"/>
          <w:lang w:val="en-US"/>
        </w:rPr>
        <w:t>.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Nonspecific binding was blocked with Universal Power Blocking Reagent (10x,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BioGenex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Laboratories) for 45 minutes. Incubation with first primary antibodies was performed overnight, at 4 °C.  Sections were then incubated with the secondary antibody for 45 minutes followed by the DAB detection system. Subsequently the sections were incubated with the second primary antibodies again overnight at 4℃ followed by the incubation with the secondary antibodies for another 45 minutes. Afterwards the sections were stained with Vector red substrate. The following primary antibodies were used for antigen detection: anti-ADRB2 (1:300,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Abbiotech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Cat# 251604 and anti-PGP9.5 (1:500,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Cat# ab8189). As a positive control human pancreatic tissue was used for anti-ADRB2 and human brain tissue for anti-PGP9.5. A second tissue section was placed on every slide as a negative control and was treated identically, but without the primary antibodies. Every antibody was 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ined twice per patients and the highest value was taken for further analysis. All slides were counterstained with hematoxylin and reviewed by a senior pathologist with experience in gastrointestinal tumors and the tumor section was marked. </w:t>
      </w:r>
    </w:p>
    <w:p w:rsidR="008C6487" w:rsidRPr="0087280C" w:rsidRDefault="008C6487" w:rsidP="008C64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semiquantative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analysis was </w:t>
      </w:r>
      <w:r w:rsidRPr="007A25E2">
        <w:rPr>
          <w:rFonts w:ascii="Times New Roman" w:hAnsi="Times New Roman" w:cs="Times New Roman"/>
          <w:sz w:val="24"/>
          <w:szCs w:val="24"/>
          <w:lang w:val="en-US"/>
        </w:rPr>
        <w:t xml:space="preserve">done via </w:t>
      </w:r>
      <w:proofErr w:type="spellStart"/>
      <w:r w:rsidRPr="007A25E2">
        <w:rPr>
          <w:rFonts w:ascii="Times New Roman" w:hAnsi="Times New Roman" w:cs="Times New Roman"/>
          <w:sz w:val="24"/>
          <w:szCs w:val="24"/>
          <w:lang w:val="en-US"/>
        </w:rPr>
        <w:t>QuPath</w:t>
      </w:r>
      <w:proofErr w:type="spellEnd"/>
      <w:r w:rsidRPr="007A25E2">
        <w:rPr>
          <w:rFonts w:ascii="Times New Roman" w:hAnsi="Times New Roman" w:cs="Times New Roman"/>
          <w:sz w:val="24"/>
          <w:szCs w:val="24"/>
          <w:lang w:val="en-US"/>
        </w:rPr>
        <w:t xml:space="preserve"> using a standard protocol</w:t>
      </w:r>
      <w:r w:rsidRPr="007A25E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5raGVhZDwvQXV0aG9yPjxZZWFyPjIwMTc8L1llYXI+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</w:fldData>
        </w:fldChar>
      </w:r>
      <w:r w:rsidRPr="007A25E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7A25E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5raGVhZDwvQXV0aG9yPjxZZWFyPjIwMTc8L1llYXI+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</w:fldData>
        </w:fldChar>
      </w:r>
      <w:r w:rsidRPr="007A25E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7A25E2">
        <w:rPr>
          <w:rFonts w:ascii="Times New Roman" w:hAnsi="Times New Roman" w:cs="Times New Roman"/>
          <w:sz w:val="24"/>
          <w:szCs w:val="24"/>
        </w:rPr>
      </w:r>
      <w:r w:rsidRPr="007A25E2">
        <w:rPr>
          <w:rFonts w:ascii="Times New Roman" w:hAnsi="Times New Roman" w:cs="Times New Roman"/>
          <w:sz w:val="24"/>
          <w:szCs w:val="24"/>
        </w:rPr>
        <w:fldChar w:fldCharType="end"/>
      </w:r>
      <w:r w:rsidRPr="007A25E2">
        <w:rPr>
          <w:rFonts w:ascii="Times New Roman" w:hAnsi="Times New Roman" w:cs="Times New Roman"/>
          <w:sz w:val="24"/>
          <w:szCs w:val="24"/>
        </w:rPr>
      </w:r>
      <w:r w:rsidRPr="007A25E2">
        <w:rPr>
          <w:rFonts w:ascii="Times New Roman" w:hAnsi="Times New Roman" w:cs="Times New Roman"/>
          <w:sz w:val="24"/>
          <w:szCs w:val="24"/>
        </w:rPr>
        <w:fldChar w:fldCharType="separate"/>
      </w:r>
      <w:r w:rsidRPr="007A25E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7, 58</w:t>
      </w:r>
      <w:r w:rsidRPr="007A25E2">
        <w:rPr>
          <w:rFonts w:ascii="Times New Roman" w:hAnsi="Times New Roman" w:cs="Times New Roman"/>
          <w:sz w:val="24"/>
          <w:szCs w:val="24"/>
        </w:rPr>
        <w:fldChar w:fldCharType="end"/>
      </w:r>
      <w:r w:rsidRPr="007A25E2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All slides were digitized using Hamamatsu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NanoZoomer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S60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Brightfield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-Scan at 40x magnification and the scripts per marker are added at the end of this section. Briefly, images were set to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brightfield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with Hematoxylin and DAB stains. Color deconvolution was applied with specified optical density values for accurate stain separation. The tumor area of 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stainings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 were manually annotated based on the previous annotation from the pathologist. The Positive Cell Detection plugin was used with optical density sum for detection, a pixel size of 0.5 microns, and an 8.0-micron background correction radius. For ADRB2 analysis detection thresholds were set for DAB optical density max in the cytoplasm, with positive staining thresholds at 0.25. For the PGP9.5 analysis a pixel-classifier was manually trained and used to detect the Vector red positive stained cells.  Post-processing included watershed and boundary smoothing. The number of positive cells and area detected were used to calculate the average number of positive cells in percent in the </w:t>
      </w:r>
      <w:proofErr w:type="spellStart"/>
      <w:r w:rsidRPr="0087280C">
        <w:rPr>
          <w:rFonts w:ascii="Times New Roman" w:hAnsi="Times New Roman" w:cs="Times New Roman"/>
          <w:sz w:val="24"/>
          <w:szCs w:val="24"/>
          <w:lang w:val="en-US"/>
        </w:rPr>
        <w:t>tumorbed</w:t>
      </w:r>
      <w:proofErr w:type="spellEnd"/>
      <w:r w:rsidRPr="0087280C">
        <w:rPr>
          <w:rFonts w:ascii="Times New Roman" w:hAnsi="Times New Roman" w:cs="Times New Roman"/>
          <w:sz w:val="24"/>
          <w:szCs w:val="24"/>
          <w:lang w:val="en-US"/>
        </w:rPr>
        <w:t xml:space="preserve">. For analysis and representation in the tables, the percentages are presented as decimals (e.g., 31% is represented as 0.31). </w:t>
      </w:r>
    </w:p>
    <w:p w:rsidR="008C6487" w:rsidRPr="0087280C" w:rsidRDefault="008C6487" w:rsidP="008C6487">
      <w:pPr>
        <w:rPr>
          <w:u w:val="single"/>
          <w:lang w:val="en-US"/>
        </w:rPr>
      </w:pPr>
      <w:proofErr w:type="spellStart"/>
      <w:r w:rsidRPr="0087280C">
        <w:rPr>
          <w:u w:val="single"/>
          <w:lang w:val="en-US"/>
        </w:rPr>
        <w:t>Skript</w:t>
      </w:r>
      <w:proofErr w:type="spellEnd"/>
      <w:r w:rsidRPr="0087280C">
        <w:rPr>
          <w:u w:val="single"/>
          <w:lang w:val="en-US"/>
        </w:rPr>
        <w:t xml:space="preserve"> ADRB2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setImageType</w:t>
      </w:r>
      <w:proofErr w:type="spellEnd"/>
      <w:r w:rsidRPr="0087280C">
        <w:rPr>
          <w:lang w:val="en-US"/>
        </w:rPr>
        <w:t>('BRIGHTFIELD_H_DAB');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setColorDeconvolutionStains</w:t>
      </w:r>
      <w:proofErr w:type="spellEnd"/>
      <w:r w:rsidRPr="0087280C">
        <w:rPr>
          <w:lang w:val="en-US"/>
        </w:rPr>
        <w:t>('{"Name" : "H-DAB modified", "Stain 1" : "Hematoxylin", "Values 1" : "0.65111 0.70119 0.29049", "Stain 2" : "DAB", "Values 2" : "0.18399 0.43998 0.87896", "Background" : " 255 255 255"}');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selectAnnotations</w:t>
      </w:r>
      <w:proofErr w:type="spellEnd"/>
      <w:r w:rsidRPr="0087280C">
        <w:rPr>
          <w:lang w:val="en-US"/>
        </w:rPr>
        <w:t>();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runPlugin</w:t>
      </w:r>
      <w:proofErr w:type="spellEnd"/>
      <w:r w:rsidRPr="0087280C">
        <w:rPr>
          <w:lang w:val="en-US"/>
        </w:rPr>
        <w:t>('</w:t>
      </w:r>
      <w:proofErr w:type="spellStart"/>
      <w:r w:rsidRPr="0087280C">
        <w:rPr>
          <w:lang w:val="en-US"/>
        </w:rPr>
        <w:t>qupath.imagej.detect.cells.PositiveCellDetection</w:t>
      </w:r>
      <w:proofErr w:type="spellEnd"/>
      <w:r w:rsidRPr="0087280C">
        <w:rPr>
          <w:lang w:val="en-US"/>
        </w:rPr>
        <w:t>', '{"</w:t>
      </w:r>
      <w:proofErr w:type="spellStart"/>
      <w:r w:rsidRPr="0087280C">
        <w:rPr>
          <w:lang w:val="en-US"/>
        </w:rPr>
        <w:t>detectionImageBrightfield</w:t>
      </w:r>
      <w:proofErr w:type="spellEnd"/>
      <w:r w:rsidRPr="0087280C">
        <w:rPr>
          <w:lang w:val="en-US"/>
        </w:rPr>
        <w:t xml:space="preserve">":"Optical density sum","requestedPixelSizeMicrons":0.5,"backgroundRadiusMicrons":8.0,"backgroundByReconstruction":true,"medianRadiusMicrons":0.0,"sigmaMicrons":1.5,"minAreaMicrons":10.0,"maxAreaMicrons":400.0,"threshold":0.17,"maxBackground":1.0,"watershedPostProcess":true,"excludeDAB":false,"cellExpansionMicrons":5.0,"includeNuclei":true,"smoothBoundaries":true,"makeMeasurements":true,"thresholdCompartment":"Cytoplasm: DAB OD </w:t>
      </w:r>
      <w:r w:rsidRPr="0087280C">
        <w:rPr>
          <w:lang w:val="en-US"/>
        </w:rPr>
        <w:lastRenderedPageBreak/>
        <w:t>max","thresholdPositive1":0.25,"thresholdPositive2":0.4,"thresholdPositive3":0.6000000000000001,"singleThreshold":false}')</w:t>
      </w:r>
    </w:p>
    <w:p w:rsidR="008C6487" w:rsidRPr="0087280C" w:rsidRDefault="008C6487" w:rsidP="008C6487">
      <w:pPr>
        <w:rPr>
          <w:lang w:val="en-US"/>
        </w:rPr>
      </w:pPr>
    </w:p>
    <w:p w:rsidR="008C6487" w:rsidRPr="0087280C" w:rsidRDefault="008C6487" w:rsidP="008C6487">
      <w:pPr>
        <w:rPr>
          <w:lang w:val="en-US"/>
        </w:rPr>
      </w:pPr>
    </w:p>
    <w:p w:rsidR="008C6487" w:rsidRPr="0087280C" w:rsidRDefault="008C6487" w:rsidP="008C6487">
      <w:pPr>
        <w:rPr>
          <w:u w:val="single"/>
          <w:lang w:val="en-US"/>
        </w:rPr>
      </w:pPr>
      <w:proofErr w:type="spellStart"/>
      <w:r w:rsidRPr="0087280C">
        <w:rPr>
          <w:u w:val="single"/>
          <w:lang w:val="en-US"/>
        </w:rPr>
        <w:t>Skript</w:t>
      </w:r>
      <w:proofErr w:type="spellEnd"/>
      <w:r w:rsidRPr="0087280C">
        <w:rPr>
          <w:u w:val="single"/>
          <w:lang w:val="en-US"/>
        </w:rPr>
        <w:t xml:space="preserve"> PGP9.5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setImageType</w:t>
      </w:r>
      <w:proofErr w:type="spellEnd"/>
      <w:r w:rsidRPr="0087280C">
        <w:rPr>
          <w:lang w:val="en-US"/>
        </w:rPr>
        <w:t>('BRIGHTFIELD_H_DAB');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setColorDeconvolutionStains</w:t>
      </w:r>
      <w:proofErr w:type="spellEnd"/>
      <w:r w:rsidRPr="0087280C">
        <w:rPr>
          <w:lang w:val="en-US"/>
        </w:rPr>
        <w:t>('{"Name" : "H-DAB default", "Stain 1" : "Hematoxylin", "Values 1" : "0.65111 0.70119 0.29049", "Stain 2" : "DAB", "Values 2" : "0.26917 0.56824 0.77759", "Background" : " 255 255 255"}');</w:t>
      </w:r>
    </w:p>
    <w:p w:rsidR="008C6487" w:rsidRPr="00144F69" w:rsidRDefault="008C6487" w:rsidP="008C6487">
      <w:pPr>
        <w:rPr>
          <w:lang w:val="en-US"/>
        </w:rPr>
      </w:pPr>
      <w:proofErr w:type="spellStart"/>
      <w:r w:rsidRPr="00144F69">
        <w:rPr>
          <w:lang w:val="en-US"/>
        </w:rPr>
        <w:t>selectAnnotations</w:t>
      </w:r>
      <w:proofErr w:type="spellEnd"/>
      <w:r w:rsidRPr="00144F69">
        <w:rPr>
          <w:lang w:val="en-US"/>
        </w:rPr>
        <w:t>();</w:t>
      </w:r>
    </w:p>
    <w:p w:rsidR="008C6487" w:rsidRPr="00144F69" w:rsidRDefault="008C6487" w:rsidP="008C6487">
      <w:pPr>
        <w:rPr>
          <w:lang w:val="en-US"/>
        </w:rPr>
      </w:pPr>
      <w:proofErr w:type="spellStart"/>
      <w:r w:rsidRPr="00144F69">
        <w:rPr>
          <w:lang w:val="en-US"/>
        </w:rPr>
        <w:t>runPlugin</w:t>
      </w:r>
      <w:proofErr w:type="spellEnd"/>
      <w:r w:rsidRPr="00144F69">
        <w:rPr>
          <w:lang w:val="en-US"/>
        </w:rPr>
        <w:t>('</w:t>
      </w:r>
      <w:proofErr w:type="spellStart"/>
      <w:r w:rsidRPr="00144F69">
        <w:rPr>
          <w:lang w:val="en-US"/>
        </w:rPr>
        <w:t>qupath.imagej.detect.cells.WatershedCellDetection</w:t>
      </w:r>
      <w:proofErr w:type="spellEnd"/>
      <w:r w:rsidRPr="00144F69">
        <w:rPr>
          <w:lang w:val="en-US"/>
        </w:rPr>
        <w:t>', '{"</w:t>
      </w:r>
      <w:proofErr w:type="spellStart"/>
      <w:r w:rsidRPr="00144F69">
        <w:rPr>
          <w:lang w:val="en-US"/>
        </w:rPr>
        <w:t>detectionImageBrightfield</w:t>
      </w:r>
      <w:proofErr w:type="spellEnd"/>
      <w:r w:rsidRPr="00144F69">
        <w:rPr>
          <w:lang w:val="en-US"/>
        </w:rPr>
        <w:t>":"Optical density sum","requestedPixelSizeMicrons":0.5,"backgroundRadiusMicrons":8.0,"backgroundByReconstruction":true,"medianRadiusMicrons":0.0,"sigmaMicrons":1.5,"minAreaMicrons":10.0,"maxAreaMicrons":400.0,"threshold":0.17,"maxBackground":1.0,"watershedPostProcess":true,"excludeDAB":false,"cellExpansionMicrons":5.0,"includeNuclei":true,"smoothBoundaries":true,"makeMeasurements":true}')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addPixelClassifierMeasurements</w:t>
      </w:r>
      <w:proofErr w:type="spellEnd"/>
      <w:r w:rsidRPr="0087280C">
        <w:rPr>
          <w:lang w:val="en-US"/>
        </w:rPr>
        <w:t>("nerve3 (3)", "nerve3 (3)")</w:t>
      </w:r>
    </w:p>
    <w:p w:rsidR="008C6487" w:rsidRPr="0087280C" w:rsidRDefault="008C6487" w:rsidP="008C6487">
      <w:pPr>
        <w:rPr>
          <w:lang w:val="en-US"/>
        </w:rPr>
      </w:pPr>
      <w:proofErr w:type="spellStart"/>
      <w:r w:rsidRPr="0087280C">
        <w:rPr>
          <w:lang w:val="en-US"/>
        </w:rPr>
        <w:t>classifyDetectionsByCentroid</w:t>
      </w:r>
      <w:proofErr w:type="spellEnd"/>
      <w:r w:rsidRPr="0087280C">
        <w:rPr>
          <w:lang w:val="en-US"/>
        </w:rPr>
        <w:t>("nerve3 (3)")</w:t>
      </w:r>
    </w:p>
    <w:p w:rsidR="008C6487" w:rsidRPr="00BA270C" w:rsidRDefault="008C6487" w:rsidP="008C64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E106B" w:rsidRPr="008C6487" w:rsidRDefault="001940B8">
      <w:pPr>
        <w:rPr>
          <w:lang w:val="en-US"/>
        </w:rPr>
      </w:pPr>
    </w:p>
    <w:sectPr w:rsidR="009E106B" w:rsidRPr="008C64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DD3541"/>
    <w:multiLevelType w:val="hybridMultilevel"/>
    <w:tmpl w:val="525E7A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64769"/>
    <w:multiLevelType w:val="multilevel"/>
    <w:tmpl w:val="B9905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24579FC"/>
    <w:multiLevelType w:val="hybridMultilevel"/>
    <w:tmpl w:val="3C725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51075"/>
    <w:multiLevelType w:val="hybridMultilevel"/>
    <w:tmpl w:val="54F6F7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22019"/>
    <w:multiLevelType w:val="hybridMultilevel"/>
    <w:tmpl w:val="75FEF150"/>
    <w:lvl w:ilvl="0" w:tplc="6F98AA7A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487"/>
    <w:rsid w:val="00135378"/>
    <w:rsid w:val="001940B8"/>
    <w:rsid w:val="008C6487"/>
    <w:rsid w:val="00B66F0F"/>
    <w:rsid w:val="00C3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B37743-807A-45D0-B625-A2BAFADB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487"/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8C64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C6487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8C64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C6487"/>
    <w:rPr>
      <w:rFonts w:ascii="Calibri" w:hAnsi="Calibri" w:cs="Calibri"/>
      <w:noProof/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C64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87"/>
    <w:rPr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C64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87"/>
    <w:rPr>
      <w:kern w:val="2"/>
      <w:lang w:val="de-DE"/>
      <w14:ligatures w14:val="standardContextual"/>
    </w:rPr>
  </w:style>
  <w:style w:type="paragraph" w:customStyle="1" w:styleId="berschriftPaper2">
    <w:name w:val="Überschrift Paper2"/>
    <w:basedOn w:val="Normal"/>
    <w:link w:val="berschriftPaper2Zchn"/>
    <w:uiPriority w:val="99"/>
    <w:rsid w:val="008C6487"/>
    <w:pPr>
      <w:spacing w:after="0" w:line="240" w:lineRule="auto"/>
      <w:jc w:val="both"/>
    </w:pPr>
    <w:rPr>
      <w:rFonts w:ascii="Calibri" w:eastAsia="Times New Roman" w:hAnsi="Calibri" w:cs="Times New Roman"/>
      <w:b/>
      <w:i/>
      <w:kern w:val="0"/>
      <w:lang w:val="en-US"/>
      <w14:ligatures w14:val="none"/>
    </w:rPr>
  </w:style>
  <w:style w:type="character" w:customStyle="1" w:styleId="berschriftPaper2Zchn">
    <w:name w:val="Überschrift Paper2 Zchn"/>
    <w:basedOn w:val="DefaultParagraphFont"/>
    <w:link w:val="berschriftPaper2"/>
    <w:uiPriority w:val="99"/>
    <w:locked/>
    <w:rsid w:val="008C6487"/>
    <w:rPr>
      <w:rFonts w:ascii="Calibri" w:eastAsia="Times New Roman" w:hAnsi="Calibri" w:cs="Times New Roman"/>
      <w:b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C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487"/>
    <w:rPr>
      <w:kern w:val="2"/>
      <w:sz w:val="20"/>
      <w:szCs w:val="20"/>
      <w:lang w:val="de-DE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487"/>
    <w:rPr>
      <w:b/>
      <w:bCs/>
      <w:kern w:val="2"/>
      <w:sz w:val="20"/>
      <w:szCs w:val="20"/>
      <w:lang w:val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487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8C648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64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6487"/>
    <w:rPr>
      <w:rFonts w:ascii="Courier New" w:eastAsia="Times New Roman" w:hAnsi="Courier New" w:cs="Courier New"/>
      <w:sz w:val="20"/>
      <w:szCs w:val="20"/>
    </w:rPr>
  </w:style>
  <w:style w:type="character" w:customStyle="1" w:styleId="gnvwddmdb3b">
    <w:name w:val="gnvwddmdb3b"/>
    <w:basedOn w:val="DefaultParagraphFont"/>
    <w:rsid w:val="008C6487"/>
  </w:style>
  <w:style w:type="paragraph" w:styleId="NormalWeb">
    <w:name w:val="Normal (Web)"/>
    <w:basedOn w:val="Normal"/>
    <w:uiPriority w:val="99"/>
    <w:semiHidden/>
    <w:unhideWhenUsed/>
    <w:rsid w:val="008C6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8C6487"/>
    <w:rPr>
      <w:b/>
      <w:bCs/>
    </w:rPr>
  </w:style>
  <w:style w:type="character" w:styleId="Hyperlink">
    <w:name w:val="Hyperlink"/>
    <w:basedOn w:val="DefaultParagraphFont"/>
    <w:uiPriority w:val="99"/>
    <w:unhideWhenUsed/>
    <w:rsid w:val="008C648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C6487"/>
    <w:pPr>
      <w:ind w:left="720"/>
      <w:contextualSpacing/>
    </w:pPr>
  </w:style>
  <w:style w:type="paragraph" w:styleId="Revision">
    <w:name w:val="Revision"/>
    <w:hidden/>
    <w:uiPriority w:val="99"/>
    <w:semiHidden/>
    <w:rsid w:val="008C6487"/>
    <w:pPr>
      <w:spacing w:after="0" w:line="240" w:lineRule="auto"/>
    </w:pPr>
    <w:rPr>
      <w:kern w:val="2"/>
      <w:lang w:val="de-DE"/>
      <w14:ligatures w14:val="standardContextual"/>
    </w:rPr>
  </w:style>
  <w:style w:type="paragraph" w:customStyle="1" w:styleId="xmsonormal">
    <w:name w:val="x_msonormal"/>
    <w:basedOn w:val="Normal"/>
    <w:rsid w:val="008C6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ListTable1Light">
    <w:name w:val="List Table 1 Light"/>
    <w:basedOn w:val="TableNormal"/>
    <w:uiPriority w:val="46"/>
    <w:rsid w:val="008C6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C6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8C6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99"/>
    <w:rsid w:val="008C648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2306</Words>
  <Characters>1314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a Crnovrsanin</dc:creator>
  <cp:keywords/>
  <dc:description/>
  <cp:lastModifiedBy>Nerma Crnovrsanin</cp:lastModifiedBy>
  <cp:revision>3</cp:revision>
  <dcterms:created xsi:type="dcterms:W3CDTF">2024-09-18T14:22:00Z</dcterms:created>
  <dcterms:modified xsi:type="dcterms:W3CDTF">2024-11-17T22:32:00Z</dcterms:modified>
</cp:coreProperties>
</file>